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/>
        <w:t>1 Acceptable ranges of difference between two measurements on the same person</w:t>
      </w:r>
    </w:p>
    <w:p>
      <w:pPr>
        <w:pStyle w:val="Normal"/>
        <w:rPr/>
      </w:pPr>
      <w:r>
        <w:rPr/>
      </w:r>
    </w:p>
    <w:tbl>
      <w:tblPr>
        <w:tblW w:w="5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2340"/>
      </w:tblGrid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easur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Acceptable range 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Weight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00 gm 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engt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1 cm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bdominal circumferen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1 cm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ead circumferen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5 mm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ricep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2 mm</w:t>
            </w:r>
          </w:p>
        </w:tc>
      </w:tr>
      <w:tr>
        <w:trPr/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ubscapula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1 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17:05:00Z</dcterms:created>
  <dc:creator>Lelia Duley</dc:creator>
  <dc:description/>
  <cp:keywords/>
  <dc:language>en-US</dc:language>
  <cp:lastModifiedBy>Lelia Duley</cp:lastModifiedBy>
  <dcterms:modified xsi:type="dcterms:W3CDTF">2008-02-04T17:06:00Z</dcterms:modified>
  <cp:revision>1</cp:revision>
  <dc:subject/>
  <dc:title>Table 1 Acceptable ranges of difference between two measurements on the same person</dc:title>
</cp:coreProperties>
</file>